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8802B" w14:textId="77777777" w:rsidR="00341708" w:rsidRPr="00341708" w:rsidRDefault="00341708" w:rsidP="00341708">
      <w:pPr>
        <w:keepNext/>
        <w:spacing w:after="200" w:line="240" w:lineRule="auto"/>
        <w:rPr>
          <w:rFonts w:ascii="Arial" w:hAnsi="Arial" w:cs="Arial"/>
          <w:color w:val="000000" w:themeColor="text1"/>
          <w:lang w:val="en-US"/>
        </w:rPr>
      </w:pPr>
      <w:r w:rsidRPr="00341708">
        <w:rPr>
          <w:rFonts w:ascii="Arial" w:hAnsi="Arial" w:cs="Arial"/>
          <w:b/>
          <w:bCs/>
          <w:color w:val="000000" w:themeColor="text1"/>
          <w:lang w:val="en-US"/>
        </w:rPr>
        <w:t>S4 Table. Relatedness and individual inbreeding statisti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8"/>
        <w:gridCol w:w="884"/>
        <w:gridCol w:w="1264"/>
        <w:gridCol w:w="1428"/>
        <w:gridCol w:w="1213"/>
        <w:gridCol w:w="1239"/>
        <w:gridCol w:w="930"/>
        <w:gridCol w:w="1284"/>
      </w:tblGrid>
      <w:tr w:rsidR="00341708" w:rsidRPr="00341708" w14:paraId="4957FE49" w14:textId="77777777" w:rsidTr="00EC3150">
        <w:trPr>
          <w:trHeight w:val="290"/>
        </w:trPr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B4F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Localit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E65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ean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5353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Variance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681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kewness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815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Kurtosis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59151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Proportion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r</w:t>
            </w: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&gt;= 0.2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986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ean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A32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Variance </w:t>
            </w:r>
            <w:r w:rsidRPr="003417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</w:t>
            </w:r>
          </w:p>
        </w:tc>
      </w:tr>
      <w:tr w:rsidR="00341708" w:rsidRPr="00341708" w14:paraId="2ED121AC" w14:textId="77777777" w:rsidTr="00EC3150">
        <w:trPr>
          <w:trHeight w:val="290"/>
        </w:trPr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1EA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ENP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26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523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4421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75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5D4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.14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9954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4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EB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6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ED4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</w:t>
            </w:r>
          </w:p>
        </w:tc>
      </w:tr>
      <w:tr w:rsidR="00341708" w:rsidRPr="00341708" w14:paraId="6DB224DD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06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GN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3B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88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489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560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4.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0BFC70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66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40D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</w:tr>
      <w:tr w:rsidR="00341708" w:rsidRPr="00341708" w14:paraId="7173E41D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2E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N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661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53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B2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E3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2.5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C16C76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B42D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28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</w:tr>
      <w:tr w:rsidR="00341708" w:rsidRPr="00341708" w14:paraId="782031E4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74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P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49E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3F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84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167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7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0B5C68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13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CD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</w:tr>
      <w:tr w:rsidR="00341708" w:rsidRPr="00341708" w14:paraId="6E87E41C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1D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42F0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A36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01A1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503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B68EF7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D64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CD9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</w:tr>
      <w:tr w:rsidR="00341708" w:rsidRPr="00341708" w14:paraId="23F19EB8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F9D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82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5A9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97D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E5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9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BA206B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2532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80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1</w:t>
            </w:r>
          </w:p>
        </w:tc>
      </w:tr>
      <w:tr w:rsidR="00341708" w:rsidRPr="00341708" w14:paraId="731A2E6E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BB1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DF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FB9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14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.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71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.4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F3C1C59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2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342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50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</w:tr>
      <w:tr w:rsidR="00341708" w:rsidRPr="00341708" w14:paraId="015EA140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205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25C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FB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E00D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F72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DE2C16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1663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D83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7</w:t>
            </w:r>
          </w:p>
        </w:tc>
      </w:tr>
      <w:tr w:rsidR="00341708" w:rsidRPr="00341708" w14:paraId="5C77DD75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2B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93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895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C2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D3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.2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436815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F1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53F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9</w:t>
            </w:r>
          </w:p>
        </w:tc>
      </w:tr>
      <w:tr w:rsidR="00341708" w:rsidRPr="00341708" w14:paraId="6519F344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AA3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29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D8A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13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44C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85F041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8D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2FD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</w:tr>
      <w:tr w:rsidR="00341708" w:rsidRPr="00341708" w14:paraId="61797FA4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5F5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B5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4DE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0A0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9A13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0619D7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B3E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CA9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</w:t>
            </w:r>
          </w:p>
        </w:tc>
      </w:tr>
      <w:tr w:rsidR="00341708" w:rsidRPr="00341708" w14:paraId="3740A891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50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A6F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FD1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D7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9D9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8.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200FB3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E70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D3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</w:tr>
      <w:tr w:rsidR="00341708" w:rsidRPr="00341708" w14:paraId="466E14A9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2B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DAE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3970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6B02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061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6207C72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DDF5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0D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3</w:t>
            </w:r>
          </w:p>
        </w:tc>
      </w:tr>
      <w:tr w:rsidR="00341708" w:rsidRPr="00341708" w14:paraId="6A33F3B1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C9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47D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BC3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533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BC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.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FEFA55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D88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A19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</w:t>
            </w:r>
          </w:p>
        </w:tc>
      </w:tr>
      <w:tr w:rsidR="00341708" w:rsidRPr="00341708" w14:paraId="38FE2E9C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97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11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2210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9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B35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60F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57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C7F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.37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</w:tcPr>
          <w:p w14:paraId="0543296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2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809A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7D86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</w:t>
            </w:r>
          </w:p>
        </w:tc>
      </w:tr>
      <w:tr w:rsidR="00341708" w:rsidRPr="00341708" w14:paraId="7BDF4537" w14:textId="77777777" w:rsidTr="00EC3150">
        <w:trPr>
          <w:trHeight w:val="290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E19B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A877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96B2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371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.3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E36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.4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3472C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46A4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CB61" w14:textId="77777777" w:rsidR="00341708" w:rsidRPr="00341708" w:rsidRDefault="00341708" w:rsidP="00341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34170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6</w:t>
            </w:r>
          </w:p>
        </w:tc>
      </w:tr>
    </w:tbl>
    <w:p w14:paraId="3F6F4E49" w14:textId="77777777" w:rsidR="00341708" w:rsidRPr="00341708" w:rsidRDefault="00341708" w:rsidP="00341708">
      <w:pPr>
        <w:rPr>
          <w:rFonts w:ascii="Arial" w:hAnsi="Arial" w:cs="Arial"/>
          <w:sz w:val="20"/>
          <w:szCs w:val="20"/>
          <w:lang w:val="en-US"/>
        </w:rPr>
      </w:pPr>
      <w:r w:rsidRPr="00341708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341708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341708">
        <w:rPr>
          <w:rFonts w:ascii="Arial" w:hAnsi="Arial" w:cs="Arial"/>
          <w:sz w:val="20"/>
          <w:szCs w:val="20"/>
          <w:lang w:val="en-US"/>
        </w:rPr>
        <w:t>TrioML</w:t>
      </w:r>
      <w:proofErr w:type="spellEnd"/>
      <w:r w:rsidRPr="00341708">
        <w:rPr>
          <w:rFonts w:ascii="Arial" w:hAnsi="Arial" w:cs="Arial"/>
          <w:sz w:val="20"/>
          <w:szCs w:val="20"/>
          <w:lang w:val="en-US"/>
        </w:rPr>
        <w:t xml:space="preserve"> relatedness, </w:t>
      </w:r>
      <w:r w:rsidRPr="00341708">
        <w:rPr>
          <w:rFonts w:ascii="Arial" w:hAnsi="Arial" w:cs="Arial"/>
          <w:i/>
          <w:iCs/>
          <w:sz w:val="20"/>
          <w:szCs w:val="20"/>
          <w:lang w:val="en-US"/>
        </w:rPr>
        <w:t>F</w:t>
      </w:r>
      <w:r w:rsidRPr="00341708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341708">
        <w:rPr>
          <w:rFonts w:ascii="Arial" w:hAnsi="Arial" w:cs="Arial"/>
          <w:sz w:val="20"/>
          <w:szCs w:val="20"/>
          <w:lang w:val="en-US"/>
        </w:rPr>
        <w:t>TrioML</w:t>
      </w:r>
      <w:proofErr w:type="spellEnd"/>
      <w:r w:rsidRPr="00341708">
        <w:rPr>
          <w:rFonts w:ascii="Arial" w:hAnsi="Arial" w:cs="Arial"/>
          <w:sz w:val="20"/>
          <w:szCs w:val="20"/>
          <w:lang w:val="en-US"/>
        </w:rPr>
        <w:t xml:space="preserve"> inbreeding coefficient.</w:t>
      </w:r>
    </w:p>
    <w:p w14:paraId="389A731D" w14:textId="77777777" w:rsidR="00462128" w:rsidRDefault="00462128">
      <w:bookmarkStart w:id="0" w:name="_GoBack"/>
      <w:bookmarkEnd w:id="0"/>
    </w:p>
    <w:sectPr w:rsidR="00462128" w:rsidSect="00B23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08"/>
    <w:rsid w:val="00341708"/>
    <w:rsid w:val="00462128"/>
    <w:rsid w:val="007D5E3C"/>
    <w:rsid w:val="00B23A28"/>
    <w:rsid w:val="00D76438"/>
    <w:rsid w:val="00D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008E6"/>
  <w15:chartTrackingRefBased/>
  <w15:docId w15:val="{4862D312-83F3-4B91-A2AA-D26A96834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E3C"/>
  </w:style>
  <w:style w:type="paragraph" w:styleId="Heading1">
    <w:name w:val="heading 1"/>
    <w:basedOn w:val="Normal"/>
    <w:next w:val="Normal"/>
    <w:link w:val="Heading1Char"/>
    <w:uiPriority w:val="9"/>
    <w:qFormat/>
    <w:rsid w:val="007D5E3C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38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3C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3C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6438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E3C"/>
    <w:rPr>
      <w:rFonts w:eastAsiaTheme="majorEastAsia" w:cstheme="majorBidi"/>
      <w:i/>
      <w:color w:val="000000" w:themeColor="text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5E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D5E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E3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D5E3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D5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E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D5E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5E3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D5E3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76438"/>
    <w:pPr>
      <w:spacing w:after="100"/>
    </w:pPr>
    <w:rPr>
      <w:rFonts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1</cp:revision>
  <dcterms:created xsi:type="dcterms:W3CDTF">2020-04-18T17:08:00Z</dcterms:created>
  <dcterms:modified xsi:type="dcterms:W3CDTF">2020-04-18T17:08:00Z</dcterms:modified>
</cp:coreProperties>
</file>